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CFBFB" w14:textId="4A030FEB" w:rsidR="004A2171" w:rsidRDefault="004A2171">
      <w:r>
        <w:t xml:space="preserve">Supplementary Table 1: </w:t>
      </w:r>
      <w:r w:rsidR="00BD4664">
        <w:t xml:space="preserve">Current </w:t>
      </w:r>
      <w:r>
        <w:t>Medication</w:t>
      </w:r>
      <w:bookmarkStart w:id="0" w:name="_GoBack"/>
      <w:bookmarkEnd w:id="0"/>
    </w:p>
    <w:p w14:paraId="7FB5DB5F" w14:textId="77777777" w:rsidR="004A2171" w:rsidRDefault="004A2171"/>
    <w:p w14:paraId="22A3D6D0" w14:textId="2CB99993" w:rsidR="00454ED3" w:rsidRDefault="004A2171">
      <w:r>
        <w:t xml:space="preserve"> </w:t>
      </w:r>
      <w:r w:rsidRPr="004A2171">
        <w:rPr>
          <w:noProof/>
        </w:rPr>
        <w:drawing>
          <wp:inline distT="0" distB="0" distL="0" distR="0" wp14:anchorId="674566CE" wp14:editId="57072BC1">
            <wp:extent cx="5900967" cy="711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713"/>
                    <a:stretch/>
                  </pic:blipFill>
                  <pic:spPr bwMode="auto">
                    <a:xfrm>
                      <a:off x="0" y="0"/>
                      <a:ext cx="6978781" cy="841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54ED3" w:rsidSect="00D53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71"/>
    <w:rsid w:val="000913AA"/>
    <w:rsid w:val="00131A61"/>
    <w:rsid w:val="001B1A4B"/>
    <w:rsid w:val="001D283A"/>
    <w:rsid w:val="001D3A96"/>
    <w:rsid w:val="0023717B"/>
    <w:rsid w:val="002A5E81"/>
    <w:rsid w:val="00435B21"/>
    <w:rsid w:val="0044159D"/>
    <w:rsid w:val="004A2171"/>
    <w:rsid w:val="00766191"/>
    <w:rsid w:val="00797623"/>
    <w:rsid w:val="007D38BD"/>
    <w:rsid w:val="007D5978"/>
    <w:rsid w:val="0083569A"/>
    <w:rsid w:val="0089425C"/>
    <w:rsid w:val="008B7F68"/>
    <w:rsid w:val="008C0867"/>
    <w:rsid w:val="00932AA0"/>
    <w:rsid w:val="009F5A00"/>
    <w:rsid w:val="009F6FFB"/>
    <w:rsid w:val="00B33818"/>
    <w:rsid w:val="00BC17C0"/>
    <w:rsid w:val="00BD4664"/>
    <w:rsid w:val="00BE2030"/>
    <w:rsid w:val="00C741B5"/>
    <w:rsid w:val="00C86340"/>
    <w:rsid w:val="00D45BBA"/>
    <w:rsid w:val="00D53534"/>
    <w:rsid w:val="00E52ED6"/>
    <w:rsid w:val="00E60B7E"/>
    <w:rsid w:val="00E67815"/>
    <w:rsid w:val="00E70E74"/>
    <w:rsid w:val="00F3450D"/>
    <w:rsid w:val="00F40FE3"/>
    <w:rsid w:val="00F8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DF5C7"/>
  <w15:chartTrackingRefBased/>
  <w15:docId w15:val="{2558662D-9BE3-DE43-9113-3CD1390D5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4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</dc:creator>
  <cp:keywords/>
  <dc:description/>
  <cp:lastModifiedBy>Ashish</cp:lastModifiedBy>
  <cp:revision>3</cp:revision>
  <dcterms:created xsi:type="dcterms:W3CDTF">2020-06-17T22:03:00Z</dcterms:created>
  <dcterms:modified xsi:type="dcterms:W3CDTF">2020-06-18T17:08:00Z</dcterms:modified>
</cp:coreProperties>
</file>